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2268" w:right="-85" w:hanging="2268"/>
        <w:jc w:val="both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  <w:t xml:space="preserve">Supplementary Table 8   </w:t>
        <w:tab/>
      </w:r>
      <w:r>
        <w:rPr>
          <w:rFonts w:cs="Arial" w:ascii="Arial Narrow" w:hAnsi="Arial Narrow"/>
          <w:sz w:val="20"/>
          <w:szCs w:val="20"/>
          <w:lang w:val="en-GB"/>
        </w:rPr>
        <w:t>Results from the GO term enrichment analyses using the DAVID tool.</w:t>
      </w:r>
      <w:r>
        <w:rPr/>
        <w:t xml:space="preserve"> </w:t>
      </w:r>
      <w:r>
        <w:rPr>
          <w:rFonts w:cs="Arial" w:ascii="Arial Narrow" w:hAnsi="Arial Narrow"/>
          <w:sz w:val="20"/>
          <w:szCs w:val="20"/>
          <w:lang w:val="en-GB"/>
        </w:rPr>
        <w:t xml:space="preserve">A total of 36 categories were found nominally associated with genes in the dataset from the </w:t>
      </w:r>
      <w:r>
        <w:rPr>
          <w:rFonts w:cs="Arial" w:ascii="Arial Narrow" w:hAnsi="Arial Narrow"/>
          <w:i/>
          <w:sz w:val="20"/>
          <w:szCs w:val="20"/>
          <w:lang w:val="en-GB"/>
        </w:rPr>
        <w:t>trans</w:t>
      </w:r>
      <w:r>
        <w:rPr>
          <w:rFonts w:cs="Arial" w:ascii="Arial Narrow" w:hAnsi="Arial Narrow"/>
          <w:sz w:val="20"/>
          <w:szCs w:val="20"/>
          <w:lang w:val="en-GB"/>
        </w:rPr>
        <w:t>-eQTL analysis regarding the rs4938723T risk variant in the pri-miR-34b/c promoter (P-value&lt;0.05).</w:t>
      </w:r>
    </w:p>
    <w:p>
      <w:pPr>
        <w:pStyle w:val="Normal"/>
        <w:ind w:left="1410" w:right="-200" w:hanging="1410"/>
        <w:rPr>
          <w:rFonts w:ascii="Arial Narrow" w:hAnsi="Arial Narrow" w:cs="Arial"/>
          <w:b/>
          <w:b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</w:r>
    </w:p>
    <w:p>
      <w:pPr>
        <w:pStyle w:val="Normal"/>
        <w:ind w:left="709" w:right="-200" w:hanging="709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3970</wp:posOffset>
                </wp:positionV>
                <wp:extent cx="8229600" cy="5185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5185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57"/>
                              <w:gridCol w:w="5502"/>
                              <w:gridCol w:w="765"/>
                              <w:gridCol w:w="1831"/>
                              <w:gridCol w:w="1185"/>
                              <w:gridCol w:w="1520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Fold Enrichment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BEBE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ca-ES"/>
                                    </w:rPr>
                                    <w:t>Benjamin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6690~icosanoid metabol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.8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262626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6508~proteoly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4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6691~leukotriene metabol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7.3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4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33559~unsaturated fatty acid metabol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4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3449~cellular alkene metabol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5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7411~axon guidance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5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7409~axonogene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7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7586~diges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07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741~skeletal muscle fiber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0007~growth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1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667~cell morphogenesis involved in neuron differentia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32990~cell part morphogene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3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50778~positive regulation of immune response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4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6456~icosanoid biosynthet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4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584~positive regulation of response to stimulu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5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812~neuron projection morphogene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5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30182~neuron differentia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7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589~developmental growth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8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0904~cell morphogenesis involved in differentia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9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3450~alkene biosynthet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9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19370~leukotriene biosynthet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19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6636~unsaturated fatty acid biosynthetic proces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858~cell projection morphogene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0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747~muscle fiber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2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1657~ureteric bud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2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16485~protein processing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2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7166~cell surface receptor linked signal transduc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2253~activation of immune response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6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31175~neuron projection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8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7186~G-protein coupled receptor protein signaling pathway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29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8666~neuron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34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51604~protein matura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35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45596~negative 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36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51960~regulation of nervous system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36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01656~metanephros developmen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46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TERM_BP_FAT</w:t>
                                  </w:r>
                                </w:p>
                              </w:tc>
                              <w:tc>
                                <w:tcPr>
                                  <w:tcW w:w="550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GO:0050768~negative regulation of neurogenesi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 Narrow" w:hAnsi="Arial Narrow" w:eastAsia="Times New Roman" w:cs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</w:rPr>
                                    <w:t>0.049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 Narrow" w:ascii="Arial Narrow" w:hAnsi="Arial Narrow"/>
                                      <w:color w:val="000000"/>
                                      <w:sz w:val="18"/>
                                      <w:szCs w:val="18"/>
                                      <w:lang w:eastAsia="ca-ES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pt;height:408.3pt;mso-wrap-distance-left:7.05pt;mso-wrap-distance-right:0pt;mso-wrap-distance-top:0pt;mso-wrap-distance-bottom:0pt;margin-top:1.1pt;mso-position-vertical-relative:text;margin-left:63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29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57"/>
                        <w:gridCol w:w="5502"/>
                        <w:gridCol w:w="765"/>
                        <w:gridCol w:w="1831"/>
                        <w:gridCol w:w="1185"/>
                        <w:gridCol w:w="1520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Fold Enrichment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BEBE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ca-ES"/>
                              </w:rPr>
                              <w:t>Benjamini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6690~icosanoid metabol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.8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3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262626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6508~proteoly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4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6691~leukotriene metabol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7.3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4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33559~unsaturated fatty acid metabol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.4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4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3449~cellular alkene metabol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5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7411~axon guidance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59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7409~axonogene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7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7586~diges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07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741~skeletal muscle fiber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.7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0007~growth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1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667~cell morphogenesis involved in neuron differentia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3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32990~cell part morphogene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3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50778~positive regulation of immune response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4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6456~icosanoid biosynthet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.2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4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584~positive regulation of response to stimulu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5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812~neuron projection morphogene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5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30182~neuron differentia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7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589~developmental growth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8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0904~cell morphogenesis involved in differentia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9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3450~alkene biosynthet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9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19370~leukotriene biosynthet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19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6636~unsaturated fatty acid biosynthetic proces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858~cell projection morphogene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0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747~muscle fiber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2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1657~ureteric bud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2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16485~protein processing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2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7166~cell surface receptor linked signal transduc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3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2253~activation of immune response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6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31175~neuron projection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8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7186~G-protein coupled receptor protein signaling pathway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29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8666~neuron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34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51604~protein matura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35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45596~negative regulation of cell differentiation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36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51960~regulation of nervous system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36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01656~metanephros developmen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46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157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TERM_BP_FAT</w:t>
                            </w:r>
                          </w:p>
                        </w:tc>
                        <w:tc>
                          <w:tcPr>
                            <w:tcW w:w="550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GO:0050768~negative regulation of neurogenesi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 Narrow" w:hAnsi="Arial Narrow" w:eastAsia="Times New Roman" w:cs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18"/>
                                <w:szCs w:val="18"/>
                              </w:rPr>
                              <w:t>0.0495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 Narrow" w:ascii="Arial Narrow" w:hAnsi="Arial Narrow"/>
                                <w:color w:val="000000"/>
                                <w:sz w:val="18"/>
                                <w:szCs w:val="18"/>
                                <w:lang w:eastAsia="ca-ES"/>
                              </w:rPr>
                              <w:t>0.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09" w:right="-200" w:hanging="709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ind w:left="709" w:right="-200" w:hanging="709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spacing w:before="0" w:after="200"/>
        <w:ind w:left="709" w:right="-200" w:hanging="709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sectPr>
      <w:type w:val="nextPage"/>
      <w:pgSz w:orient="landscape" w:w="16838" w:h="11906"/>
      <w:pgMar w:left="1077" w:right="1529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</w:rPr>
  </w:style>
  <w:style w:type="paragraph" w:styleId="Xl63">
    <w:name w:val="xl6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i/>
      <w:iCs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6">
    <w:name w:val="xl9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5:29:00Z</dcterms:created>
  <dc:creator>46405434j</dc:creator>
  <dc:description/>
  <cp:keywords/>
  <dc:language>en-US</dc:language>
  <cp:lastModifiedBy>46405434j</cp:lastModifiedBy>
  <dcterms:modified xsi:type="dcterms:W3CDTF">2016-06-15T10:07:00Z</dcterms:modified>
  <cp:revision>4</cp:revision>
  <dc:subject/>
  <dc:title/>
</cp:coreProperties>
</file>